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963" w:rsidRDefault="00AE0963">
      <w:pPr>
        <w:spacing w:line="240" w:lineRule="auto"/>
        <w:rPr>
          <w:b/>
        </w:rPr>
      </w:pPr>
    </w:p>
    <w:p w:rsidR="00AE0963" w:rsidRPr="00C37259" w:rsidRDefault="00AE0963" w:rsidP="00AE0963">
      <w:pPr>
        <w:spacing w:after="240" w:line="240" w:lineRule="auto"/>
        <w:ind w:left="720" w:hanging="720"/>
        <w:rPr>
          <w:b/>
        </w:rPr>
      </w:pPr>
      <w:r>
        <w:rPr>
          <w:b/>
        </w:rPr>
        <w:t xml:space="preserve">Additional File </w:t>
      </w:r>
      <w:r w:rsidRPr="00C37259">
        <w:rPr>
          <w:b/>
        </w:rPr>
        <w:t>1: Detailed breakdown of the sample</w:t>
      </w:r>
    </w:p>
    <w:tbl>
      <w:tblPr>
        <w:tblW w:w="5000" w:type="pct"/>
        <w:tblLook w:val="04A0"/>
      </w:tblPr>
      <w:tblGrid>
        <w:gridCol w:w="2094"/>
        <w:gridCol w:w="733"/>
        <w:gridCol w:w="855"/>
        <w:gridCol w:w="946"/>
        <w:gridCol w:w="946"/>
        <w:gridCol w:w="946"/>
        <w:gridCol w:w="946"/>
        <w:gridCol w:w="1040"/>
        <w:gridCol w:w="946"/>
        <w:gridCol w:w="946"/>
        <w:gridCol w:w="946"/>
        <w:gridCol w:w="946"/>
        <w:gridCol w:w="946"/>
        <w:gridCol w:w="940"/>
      </w:tblGrid>
      <w:tr w:rsidR="00AE0963" w:rsidRPr="00DE7A83" w:rsidTr="00AE0963">
        <w:trPr>
          <w:trHeight w:val="1050"/>
          <w:tblHeader/>
        </w:trPr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ublic health facility</w:t>
            </w:r>
            <w:r w:rsidR="009265A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vate not-for-profi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ublic tota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DDO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DLDB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ral Retail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tinerant vendo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vate tota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umber of outlets screened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16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95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1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311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1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46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56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4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86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umber of outlets eligible and interviewed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08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86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94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0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15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22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4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316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umber of outlets eligible but not interviewed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Number of interviewed outlets with at least on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nti-malarial</w:t>
            </w: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in stock on the day of the survey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3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5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94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9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09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99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193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lastRenderedPageBreak/>
              <w:t xml:space="preserve">interviewed outlets with at least on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nti-malarial</w:t>
            </w: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in stock on the day of the survey or in the previous 3 months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48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69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1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40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15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15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232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Number of interviewed outlets that provide malaria blood testing, but do not stock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nti-malarial</w:t>
            </w: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medicines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4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Number of interviewed outlets that reported distributing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nti-malarial</w:t>
            </w: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 in the week prior to the survey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8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967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15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9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9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32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482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59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89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9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48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umber of interviewed outlets that reported providing/distributing a malaria diagnostic test in the week prior to the survey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51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23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2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74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Boos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41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63</w:t>
            </w:r>
          </w:p>
        </w:tc>
      </w:tr>
      <w:tr w:rsidR="00AE0963" w:rsidRPr="00DE7A83" w:rsidTr="00AE0963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DE7A83">
              <w:rPr>
                <w:rFonts w:ascii="Calibri" w:eastAsia="Times New Roman" w:hAnsi="Calibri"/>
                <w:color w:val="000000"/>
              </w:rPr>
              <w:t>204</w:t>
            </w:r>
          </w:p>
        </w:tc>
      </w:tr>
      <w:tr w:rsidR="00AE0963" w:rsidRPr="00DE7A83" w:rsidTr="00AE0963">
        <w:trPr>
          <w:trHeight w:val="255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2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963" w:rsidRPr="00DE7A83" w:rsidRDefault="00AE0963" w:rsidP="00AE0963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E7A8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578</w:t>
            </w:r>
          </w:p>
        </w:tc>
      </w:tr>
    </w:tbl>
    <w:p w:rsidR="00AE0963" w:rsidRDefault="009265A5" w:rsidP="009265A5">
      <w:pPr>
        <w:spacing w:after="240" w:line="240" w:lineRule="auto"/>
      </w:pPr>
      <w:bookmarkStart w:id="0" w:name="_GoBack"/>
      <w:bookmarkEnd w:id="0"/>
      <w:r w:rsidRPr="00EC1029">
        <w:t xml:space="preserve">* The breakdown of public health facilities that were interviewed in the study is as follows: National University hospitals, N=2; Regional Department hospitals, N=6; Health Zone Hospitals, N=12; Commune Health Centres, N= 25; </w:t>
      </w:r>
      <w:r w:rsidRPr="00EC1029">
        <w:rPr>
          <w:rFonts w:eastAsia="Times New Roman"/>
          <w:color w:val="000000"/>
        </w:rPr>
        <w:t>Arrondissement Health Centres, N=188; Dispensaries, N=29, and Village Health U</w:t>
      </w:r>
      <w:r w:rsidR="005E5C32" w:rsidRPr="00EC1029">
        <w:rPr>
          <w:rFonts w:eastAsia="Times New Roman"/>
          <w:color w:val="000000"/>
        </w:rPr>
        <w:t>nits, N=30, Total: N=310.</w:t>
      </w:r>
    </w:p>
    <w:sectPr w:rsidR="00AE0963" w:rsidSect="00443198">
      <w:pgSz w:w="16840" w:h="11907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C18" w:rsidRDefault="00636C18" w:rsidP="000B0559">
      <w:r>
        <w:separator/>
      </w:r>
    </w:p>
  </w:endnote>
  <w:endnote w:type="continuationSeparator" w:id="0">
    <w:p w:rsidR="00636C18" w:rsidRDefault="00636C18" w:rsidP="000B05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C18" w:rsidRDefault="00636C18" w:rsidP="000B0559">
      <w:r>
        <w:separator/>
      </w:r>
    </w:p>
  </w:footnote>
  <w:footnote w:type="continuationSeparator" w:id="0">
    <w:p w:rsidR="00636C18" w:rsidRDefault="00636C18" w:rsidP="000B05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32DE6"/>
    <w:multiLevelType w:val="hybridMultilevel"/>
    <w:tmpl w:val="1368C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46105B"/>
    <w:multiLevelType w:val="hybridMultilevel"/>
    <w:tmpl w:val="911679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E77B66"/>
    <w:multiLevelType w:val="hybridMultilevel"/>
    <w:tmpl w:val="24AC3492"/>
    <w:lvl w:ilvl="0" w:tplc="24AA0A8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041AD6"/>
    <w:multiLevelType w:val="hybridMultilevel"/>
    <w:tmpl w:val="4DFAF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0D51DF"/>
    <w:multiLevelType w:val="hybridMultilevel"/>
    <w:tmpl w:val="3C829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094C4C"/>
    <w:multiLevelType w:val="hybridMultilevel"/>
    <w:tmpl w:val="6B983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BA53D2"/>
    <w:multiLevelType w:val="hybridMultilevel"/>
    <w:tmpl w:val="C1488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102F2A"/>
    <w:multiLevelType w:val="hybridMultilevel"/>
    <w:tmpl w:val="4D505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2B46C8"/>
    <w:multiLevelType w:val="hybridMultilevel"/>
    <w:tmpl w:val="52BA1D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424683A"/>
    <w:multiLevelType w:val="hybridMultilevel"/>
    <w:tmpl w:val="AA421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A46069"/>
    <w:multiLevelType w:val="hybridMultilevel"/>
    <w:tmpl w:val="AF9EE5EE"/>
    <w:lvl w:ilvl="0" w:tplc="B4CEC1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75B75B9"/>
    <w:multiLevelType w:val="hybridMultilevel"/>
    <w:tmpl w:val="FF924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7823F5"/>
    <w:multiLevelType w:val="hybridMultilevel"/>
    <w:tmpl w:val="522CEC54"/>
    <w:lvl w:ilvl="0" w:tplc="04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3">
    <w:nsid w:val="6DC43D8F"/>
    <w:multiLevelType w:val="hybridMultilevel"/>
    <w:tmpl w:val="AAE24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9D3472"/>
    <w:multiLevelType w:val="hybridMultilevel"/>
    <w:tmpl w:val="1D687808"/>
    <w:lvl w:ilvl="0" w:tplc="0694A2E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070D55"/>
    <w:multiLevelType w:val="hybridMultilevel"/>
    <w:tmpl w:val="400A4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966E9C"/>
    <w:multiLevelType w:val="hybridMultilevel"/>
    <w:tmpl w:val="11D8F0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3"/>
  </w:num>
  <w:num w:numId="4">
    <w:abstractNumId w:val="16"/>
  </w:num>
  <w:num w:numId="5">
    <w:abstractNumId w:val="0"/>
  </w:num>
  <w:num w:numId="6">
    <w:abstractNumId w:val="7"/>
  </w:num>
  <w:num w:numId="7">
    <w:abstractNumId w:val="11"/>
  </w:num>
  <w:num w:numId="8">
    <w:abstractNumId w:val="3"/>
  </w:num>
  <w:num w:numId="9">
    <w:abstractNumId w:val="4"/>
  </w:num>
  <w:num w:numId="10">
    <w:abstractNumId w:val="9"/>
  </w:num>
  <w:num w:numId="11">
    <w:abstractNumId w:val="15"/>
  </w:num>
  <w:num w:numId="12">
    <w:abstractNumId w:val="6"/>
  </w:num>
  <w:num w:numId="13">
    <w:abstractNumId w:val="5"/>
  </w:num>
  <w:num w:numId="14">
    <w:abstractNumId w:val="10"/>
  </w:num>
  <w:num w:numId="15">
    <w:abstractNumId w:val="12"/>
  </w:num>
  <w:num w:numId="16">
    <w:abstractNumId w:val="2"/>
  </w:num>
  <w:num w:numId="17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099e9afwa5zeraetpasvdrdrtz5xw5tex&quot;&gt;DRC&lt;record-ids&gt;&lt;item&gt;112&lt;/item&gt;&lt;item&gt;114&lt;/item&gt;&lt;item&gt;115&lt;/item&gt;&lt;item&gt;119&lt;/item&gt;&lt;item&gt;139&lt;/item&gt;&lt;item&gt;157&lt;/item&gt;&lt;item&gt;210&lt;/item&gt;&lt;item&gt;247&lt;/item&gt;&lt;item&gt;304&lt;/item&gt;&lt;item&gt;321&lt;/item&gt;&lt;item&gt;587&lt;/item&gt;&lt;item&gt;588&lt;/item&gt;&lt;item&gt;589&lt;/item&gt;&lt;item&gt;590&lt;/item&gt;&lt;item&gt;591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/record-ids&gt;&lt;/item&gt;&lt;/Libraries&gt;"/>
  </w:docVars>
  <w:rsids>
    <w:rsidRoot w:val="00B147C1"/>
    <w:rsid w:val="00010276"/>
    <w:rsid w:val="00026A0E"/>
    <w:rsid w:val="00026C0A"/>
    <w:rsid w:val="00033ED6"/>
    <w:rsid w:val="00034DBF"/>
    <w:rsid w:val="00051C9B"/>
    <w:rsid w:val="000541C9"/>
    <w:rsid w:val="00056B57"/>
    <w:rsid w:val="00061B99"/>
    <w:rsid w:val="0006232A"/>
    <w:rsid w:val="00062C70"/>
    <w:rsid w:val="0007137F"/>
    <w:rsid w:val="000729FB"/>
    <w:rsid w:val="00075558"/>
    <w:rsid w:val="00082840"/>
    <w:rsid w:val="00084867"/>
    <w:rsid w:val="0008611F"/>
    <w:rsid w:val="0009007A"/>
    <w:rsid w:val="0009279A"/>
    <w:rsid w:val="00093B12"/>
    <w:rsid w:val="00096C1C"/>
    <w:rsid w:val="000A5EEC"/>
    <w:rsid w:val="000B0559"/>
    <w:rsid w:val="000C6CDD"/>
    <w:rsid w:val="000D0B88"/>
    <w:rsid w:val="000D58E0"/>
    <w:rsid w:val="000E1ACC"/>
    <w:rsid w:val="000E1DCC"/>
    <w:rsid w:val="000F0C47"/>
    <w:rsid w:val="000F12E6"/>
    <w:rsid w:val="000F6FBD"/>
    <w:rsid w:val="000F7D00"/>
    <w:rsid w:val="00117BDD"/>
    <w:rsid w:val="00123E65"/>
    <w:rsid w:val="00126D79"/>
    <w:rsid w:val="00132007"/>
    <w:rsid w:val="00144605"/>
    <w:rsid w:val="001560AC"/>
    <w:rsid w:val="00157CD3"/>
    <w:rsid w:val="00162637"/>
    <w:rsid w:val="001653E7"/>
    <w:rsid w:val="00172965"/>
    <w:rsid w:val="00176B12"/>
    <w:rsid w:val="00177E19"/>
    <w:rsid w:val="00193A69"/>
    <w:rsid w:val="001A4839"/>
    <w:rsid w:val="001B4A1C"/>
    <w:rsid w:val="001C7970"/>
    <w:rsid w:val="001D76B5"/>
    <w:rsid w:val="001D7C6F"/>
    <w:rsid w:val="001E636A"/>
    <w:rsid w:val="001E6DAA"/>
    <w:rsid w:val="001F2628"/>
    <w:rsid w:val="001F2A47"/>
    <w:rsid w:val="001F3EAA"/>
    <w:rsid w:val="00210334"/>
    <w:rsid w:val="00222A28"/>
    <w:rsid w:val="00224549"/>
    <w:rsid w:val="00227656"/>
    <w:rsid w:val="00230D2E"/>
    <w:rsid w:val="00230DB7"/>
    <w:rsid w:val="002313D0"/>
    <w:rsid w:val="002355FC"/>
    <w:rsid w:val="0023615D"/>
    <w:rsid w:val="00243173"/>
    <w:rsid w:val="002474EC"/>
    <w:rsid w:val="00251A0A"/>
    <w:rsid w:val="00256D29"/>
    <w:rsid w:val="0026151D"/>
    <w:rsid w:val="00266AFD"/>
    <w:rsid w:val="00276862"/>
    <w:rsid w:val="00281753"/>
    <w:rsid w:val="002819AC"/>
    <w:rsid w:val="00284B4A"/>
    <w:rsid w:val="002919AC"/>
    <w:rsid w:val="00292DFD"/>
    <w:rsid w:val="002945F6"/>
    <w:rsid w:val="002B07FE"/>
    <w:rsid w:val="002B0FF9"/>
    <w:rsid w:val="002B62B3"/>
    <w:rsid w:val="002B79F4"/>
    <w:rsid w:val="002C5170"/>
    <w:rsid w:val="002E2722"/>
    <w:rsid w:val="002E6172"/>
    <w:rsid w:val="002F0877"/>
    <w:rsid w:val="002F5034"/>
    <w:rsid w:val="00301EAE"/>
    <w:rsid w:val="0030235B"/>
    <w:rsid w:val="00303595"/>
    <w:rsid w:val="00303775"/>
    <w:rsid w:val="00311D65"/>
    <w:rsid w:val="00313058"/>
    <w:rsid w:val="003179CE"/>
    <w:rsid w:val="00320111"/>
    <w:rsid w:val="00320AD2"/>
    <w:rsid w:val="003214F1"/>
    <w:rsid w:val="00323DBF"/>
    <w:rsid w:val="00327CCD"/>
    <w:rsid w:val="0033105E"/>
    <w:rsid w:val="003369F3"/>
    <w:rsid w:val="00337EEE"/>
    <w:rsid w:val="00341013"/>
    <w:rsid w:val="00341343"/>
    <w:rsid w:val="00342AF5"/>
    <w:rsid w:val="0034499D"/>
    <w:rsid w:val="003530EA"/>
    <w:rsid w:val="00353CDE"/>
    <w:rsid w:val="00357A21"/>
    <w:rsid w:val="003604FA"/>
    <w:rsid w:val="0037067E"/>
    <w:rsid w:val="00370E2B"/>
    <w:rsid w:val="00372E42"/>
    <w:rsid w:val="0038727D"/>
    <w:rsid w:val="00390DA1"/>
    <w:rsid w:val="00392338"/>
    <w:rsid w:val="00394639"/>
    <w:rsid w:val="0039468A"/>
    <w:rsid w:val="0039720F"/>
    <w:rsid w:val="00397ABA"/>
    <w:rsid w:val="003A281A"/>
    <w:rsid w:val="003A2A3B"/>
    <w:rsid w:val="003A4299"/>
    <w:rsid w:val="003A592F"/>
    <w:rsid w:val="003A79E2"/>
    <w:rsid w:val="003B5D65"/>
    <w:rsid w:val="003C1F4B"/>
    <w:rsid w:val="003C4815"/>
    <w:rsid w:val="003D3092"/>
    <w:rsid w:val="003D4C92"/>
    <w:rsid w:val="003D5ADE"/>
    <w:rsid w:val="003E6484"/>
    <w:rsid w:val="003E65F3"/>
    <w:rsid w:val="003F33A0"/>
    <w:rsid w:val="003F6C58"/>
    <w:rsid w:val="004007DE"/>
    <w:rsid w:val="00401BBB"/>
    <w:rsid w:val="00402467"/>
    <w:rsid w:val="0040564D"/>
    <w:rsid w:val="0040736F"/>
    <w:rsid w:val="004140BB"/>
    <w:rsid w:val="00421B6E"/>
    <w:rsid w:val="00423089"/>
    <w:rsid w:val="00423834"/>
    <w:rsid w:val="00432D0C"/>
    <w:rsid w:val="00436A48"/>
    <w:rsid w:val="004411AB"/>
    <w:rsid w:val="00442461"/>
    <w:rsid w:val="00442953"/>
    <w:rsid w:val="00443198"/>
    <w:rsid w:val="00443D5B"/>
    <w:rsid w:val="004505B0"/>
    <w:rsid w:val="00456AF8"/>
    <w:rsid w:val="004657EB"/>
    <w:rsid w:val="004722C1"/>
    <w:rsid w:val="00472605"/>
    <w:rsid w:val="00475317"/>
    <w:rsid w:val="00480EFD"/>
    <w:rsid w:val="00482208"/>
    <w:rsid w:val="004904CD"/>
    <w:rsid w:val="004912CE"/>
    <w:rsid w:val="00491FB4"/>
    <w:rsid w:val="00494D67"/>
    <w:rsid w:val="004A41AB"/>
    <w:rsid w:val="004A45C8"/>
    <w:rsid w:val="004A7DBC"/>
    <w:rsid w:val="004B548B"/>
    <w:rsid w:val="004B54B2"/>
    <w:rsid w:val="004C44DA"/>
    <w:rsid w:val="004C53DE"/>
    <w:rsid w:val="004C64EE"/>
    <w:rsid w:val="004C72F5"/>
    <w:rsid w:val="004D1979"/>
    <w:rsid w:val="004D5FBC"/>
    <w:rsid w:val="004D5FFA"/>
    <w:rsid w:val="004D6922"/>
    <w:rsid w:val="004E1054"/>
    <w:rsid w:val="004E1B90"/>
    <w:rsid w:val="004F0CF3"/>
    <w:rsid w:val="004F13AD"/>
    <w:rsid w:val="004F1C69"/>
    <w:rsid w:val="004F32E3"/>
    <w:rsid w:val="004F491D"/>
    <w:rsid w:val="004F6649"/>
    <w:rsid w:val="00506C02"/>
    <w:rsid w:val="00510E16"/>
    <w:rsid w:val="00532D45"/>
    <w:rsid w:val="005405FF"/>
    <w:rsid w:val="00540960"/>
    <w:rsid w:val="00544022"/>
    <w:rsid w:val="00547BEA"/>
    <w:rsid w:val="00556B16"/>
    <w:rsid w:val="005607B4"/>
    <w:rsid w:val="00566AD3"/>
    <w:rsid w:val="005725F7"/>
    <w:rsid w:val="00573582"/>
    <w:rsid w:val="00576B5C"/>
    <w:rsid w:val="005802F0"/>
    <w:rsid w:val="005821ED"/>
    <w:rsid w:val="005910BC"/>
    <w:rsid w:val="00592828"/>
    <w:rsid w:val="005962CB"/>
    <w:rsid w:val="005A330F"/>
    <w:rsid w:val="005C1BEE"/>
    <w:rsid w:val="005D54F2"/>
    <w:rsid w:val="005D6557"/>
    <w:rsid w:val="005E03EE"/>
    <w:rsid w:val="005E4138"/>
    <w:rsid w:val="005E50BE"/>
    <w:rsid w:val="005E5C32"/>
    <w:rsid w:val="005F2E15"/>
    <w:rsid w:val="005F3298"/>
    <w:rsid w:val="005F522C"/>
    <w:rsid w:val="005F6D55"/>
    <w:rsid w:val="00600732"/>
    <w:rsid w:val="00615DCF"/>
    <w:rsid w:val="0061620A"/>
    <w:rsid w:val="0062262C"/>
    <w:rsid w:val="006262E4"/>
    <w:rsid w:val="00631FB6"/>
    <w:rsid w:val="00636058"/>
    <w:rsid w:val="00636A87"/>
    <w:rsid w:val="00636C18"/>
    <w:rsid w:val="0064136E"/>
    <w:rsid w:val="0065238C"/>
    <w:rsid w:val="006544E8"/>
    <w:rsid w:val="00660405"/>
    <w:rsid w:val="00661EDE"/>
    <w:rsid w:val="0066400B"/>
    <w:rsid w:val="0067211F"/>
    <w:rsid w:val="00674D2D"/>
    <w:rsid w:val="00676181"/>
    <w:rsid w:val="00676B78"/>
    <w:rsid w:val="0068212C"/>
    <w:rsid w:val="00682480"/>
    <w:rsid w:val="006976B8"/>
    <w:rsid w:val="006A04CD"/>
    <w:rsid w:val="006A15FF"/>
    <w:rsid w:val="006A256E"/>
    <w:rsid w:val="006A3822"/>
    <w:rsid w:val="006B531A"/>
    <w:rsid w:val="006C0DAA"/>
    <w:rsid w:val="006C4FCA"/>
    <w:rsid w:val="006C663E"/>
    <w:rsid w:val="006F69B5"/>
    <w:rsid w:val="00701E88"/>
    <w:rsid w:val="00702161"/>
    <w:rsid w:val="0070300E"/>
    <w:rsid w:val="00711AA6"/>
    <w:rsid w:val="00712BAA"/>
    <w:rsid w:val="00716066"/>
    <w:rsid w:val="00717A00"/>
    <w:rsid w:val="00720A2B"/>
    <w:rsid w:val="00720DE5"/>
    <w:rsid w:val="007228DE"/>
    <w:rsid w:val="00722D71"/>
    <w:rsid w:val="007340FF"/>
    <w:rsid w:val="00735E1C"/>
    <w:rsid w:val="0073670B"/>
    <w:rsid w:val="00741ADC"/>
    <w:rsid w:val="00766324"/>
    <w:rsid w:val="007737FC"/>
    <w:rsid w:val="00794D5D"/>
    <w:rsid w:val="007A1157"/>
    <w:rsid w:val="007A6C94"/>
    <w:rsid w:val="007B103E"/>
    <w:rsid w:val="007B1070"/>
    <w:rsid w:val="007B3AA9"/>
    <w:rsid w:val="007B414C"/>
    <w:rsid w:val="007B74BF"/>
    <w:rsid w:val="007D32DD"/>
    <w:rsid w:val="007E2445"/>
    <w:rsid w:val="007E27F7"/>
    <w:rsid w:val="007F0CA4"/>
    <w:rsid w:val="008129C3"/>
    <w:rsid w:val="008174AD"/>
    <w:rsid w:val="00822EF1"/>
    <w:rsid w:val="0082722E"/>
    <w:rsid w:val="008420F7"/>
    <w:rsid w:val="00843415"/>
    <w:rsid w:val="00844EF5"/>
    <w:rsid w:val="008526A7"/>
    <w:rsid w:val="00855773"/>
    <w:rsid w:val="0086009B"/>
    <w:rsid w:val="00860379"/>
    <w:rsid w:val="00876EA5"/>
    <w:rsid w:val="008835B5"/>
    <w:rsid w:val="00883BB6"/>
    <w:rsid w:val="00886B67"/>
    <w:rsid w:val="00894529"/>
    <w:rsid w:val="00894E91"/>
    <w:rsid w:val="008A075F"/>
    <w:rsid w:val="008A19C4"/>
    <w:rsid w:val="008A1C28"/>
    <w:rsid w:val="008A2B67"/>
    <w:rsid w:val="008A4AD9"/>
    <w:rsid w:val="008A6763"/>
    <w:rsid w:val="008B1CB7"/>
    <w:rsid w:val="008B6F82"/>
    <w:rsid w:val="008C166F"/>
    <w:rsid w:val="008C3180"/>
    <w:rsid w:val="008C48D8"/>
    <w:rsid w:val="008D10E1"/>
    <w:rsid w:val="008D5ACE"/>
    <w:rsid w:val="008E067B"/>
    <w:rsid w:val="008E4A37"/>
    <w:rsid w:val="008F14EB"/>
    <w:rsid w:val="008F28D9"/>
    <w:rsid w:val="008F3D76"/>
    <w:rsid w:val="008F4525"/>
    <w:rsid w:val="008F4EFE"/>
    <w:rsid w:val="0090080C"/>
    <w:rsid w:val="009016EA"/>
    <w:rsid w:val="00905683"/>
    <w:rsid w:val="00905EEC"/>
    <w:rsid w:val="00906546"/>
    <w:rsid w:val="00920300"/>
    <w:rsid w:val="009206B8"/>
    <w:rsid w:val="009265A5"/>
    <w:rsid w:val="009333F1"/>
    <w:rsid w:val="0094288A"/>
    <w:rsid w:val="0094380C"/>
    <w:rsid w:val="009552D9"/>
    <w:rsid w:val="00957D39"/>
    <w:rsid w:val="00960D5A"/>
    <w:rsid w:val="009631AC"/>
    <w:rsid w:val="009707E3"/>
    <w:rsid w:val="009739E6"/>
    <w:rsid w:val="00975E64"/>
    <w:rsid w:val="00983173"/>
    <w:rsid w:val="009841A1"/>
    <w:rsid w:val="009843DF"/>
    <w:rsid w:val="00991F79"/>
    <w:rsid w:val="00996A26"/>
    <w:rsid w:val="00996EB4"/>
    <w:rsid w:val="00997237"/>
    <w:rsid w:val="009A0845"/>
    <w:rsid w:val="009A18A5"/>
    <w:rsid w:val="009A2589"/>
    <w:rsid w:val="009A4DFA"/>
    <w:rsid w:val="009A7DE7"/>
    <w:rsid w:val="009B553E"/>
    <w:rsid w:val="009C5ABE"/>
    <w:rsid w:val="009C6809"/>
    <w:rsid w:val="009D110E"/>
    <w:rsid w:val="009D19C1"/>
    <w:rsid w:val="009D203E"/>
    <w:rsid w:val="009E0AC0"/>
    <w:rsid w:val="009E6EED"/>
    <w:rsid w:val="009E72D6"/>
    <w:rsid w:val="009F32E2"/>
    <w:rsid w:val="009F681B"/>
    <w:rsid w:val="00A00EC8"/>
    <w:rsid w:val="00A00F71"/>
    <w:rsid w:val="00A05B81"/>
    <w:rsid w:val="00A13CA4"/>
    <w:rsid w:val="00A157F3"/>
    <w:rsid w:val="00A53877"/>
    <w:rsid w:val="00A65AA2"/>
    <w:rsid w:val="00A70140"/>
    <w:rsid w:val="00A73861"/>
    <w:rsid w:val="00A77165"/>
    <w:rsid w:val="00A80C55"/>
    <w:rsid w:val="00A83228"/>
    <w:rsid w:val="00A844CF"/>
    <w:rsid w:val="00A92368"/>
    <w:rsid w:val="00A9286D"/>
    <w:rsid w:val="00AB1C15"/>
    <w:rsid w:val="00AC1CC7"/>
    <w:rsid w:val="00AC3167"/>
    <w:rsid w:val="00AC5902"/>
    <w:rsid w:val="00AD0947"/>
    <w:rsid w:val="00AD0C33"/>
    <w:rsid w:val="00AD3DE9"/>
    <w:rsid w:val="00AD441C"/>
    <w:rsid w:val="00AE0963"/>
    <w:rsid w:val="00AE1358"/>
    <w:rsid w:val="00AE190D"/>
    <w:rsid w:val="00AE7C8F"/>
    <w:rsid w:val="00AF1944"/>
    <w:rsid w:val="00AF5A9F"/>
    <w:rsid w:val="00AF6210"/>
    <w:rsid w:val="00AF62FD"/>
    <w:rsid w:val="00B0492A"/>
    <w:rsid w:val="00B0690C"/>
    <w:rsid w:val="00B110CD"/>
    <w:rsid w:val="00B147C1"/>
    <w:rsid w:val="00B16801"/>
    <w:rsid w:val="00B27FBB"/>
    <w:rsid w:val="00B3226F"/>
    <w:rsid w:val="00B32CAF"/>
    <w:rsid w:val="00B464B1"/>
    <w:rsid w:val="00B57C1A"/>
    <w:rsid w:val="00B656BE"/>
    <w:rsid w:val="00B77BF2"/>
    <w:rsid w:val="00B81F18"/>
    <w:rsid w:val="00B84214"/>
    <w:rsid w:val="00B932C1"/>
    <w:rsid w:val="00BB00A7"/>
    <w:rsid w:val="00BB2321"/>
    <w:rsid w:val="00BB5EFE"/>
    <w:rsid w:val="00BC016D"/>
    <w:rsid w:val="00BC26A2"/>
    <w:rsid w:val="00BD16DC"/>
    <w:rsid w:val="00BE51BE"/>
    <w:rsid w:val="00BE647E"/>
    <w:rsid w:val="00BF78F2"/>
    <w:rsid w:val="00C006DB"/>
    <w:rsid w:val="00C0202F"/>
    <w:rsid w:val="00C0234E"/>
    <w:rsid w:val="00C02F15"/>
    <w:rsid w:val="00C1353A"/>
    <w:rsid w:val="00C21420"/>
    <w:rsid w:val="00C33A58"/>
    <w:rsid w:val="00C37259"/>
    <w:rsid w:val="00C3732E"/>
    <w:rsid w:val="00C40E49"/>
    <w:rsid w:val="00C415B8"/>
    <w:rsid w:val="00C45545"/>
    <w:rsid w:val="00C465F8"/>
    <w:rsid w:val="00C52796"/>
    <w:rsid w:val="00C566D1"/>
    <w:rsid w:val="00C5685D"/>
    <w:rsid w:val="00C6192C"/>
    <w:rsid w:val="00C72514"/>
    <w:rsid w:val="00C73007"/>
    <w:rsid w:val="00C81337"/>
    <w:rsid w:val="00C82979"/>
    <w:rsid w:val="00C92D00"/>
    <w:rsid w:val="00C942CE"/>
    <w:rsid w:val="00CA00BB"/>
    <w:rsid w:val="00CA5FD9"/>
    <w:rsid w:val="00CA6183"/>
    <w:rsid w:val="00CB3A50"/>
    <w:rsid w:val="00CB4EBD"/>
    <w:rsid w:val="00CB5491"/>
    <w:rsid w:val="00CB6F20"/>
    <w:rsid w:val="00CC1288"/>
    <w:rsid w:val="00CC2CD7"/>
    <w:rsid w:val="00CC7598"/>
    <w:rsid w:val="00CD046E"/>
    <w:rsid w:val="00CD615B"/>
    <w:rsid w:val="00CE3385"/>
    <w:rsid w:val="00CE3523"/>
    <w:rsid w:val="00CF5A86"/>
    <w:rsid w:val="00D108B9"/>
    <w:rsid w:val="00D176FF"/>
    <w:rsid w:val="00D20541"/>
    <w:rsid w:val="00D227C9"/>
    <w:rsid w:val="00D25C26"/>
    <w:rsid w:val="00D33865"/>
    <w:rsid w:val="00D35C0C"/>
    <w:rsid w:val="00D37A54"/>
    <w:rsid w:val="00D41827"/>
    <w:rsid w:val="00D44065"/>
    <w:rsid w:val="00D44AF3"/>
    <w:rsid w:val="00D5013D"/>
    <w:rsid w:val="00D51997"/>
    <w:rsid w:val="00D620B4"/>
    <w:rsid w:val="00D71E83"/>
    <w:rsid w:val="00D75487"/>
    <w:rsid w:val="00D81148"/>
    <w:rsid w:val="00D907F2"/>
    <w:rsid w:val="00D92562"/>
    <w:rsid w:val="00D960E3"/>
    <w:rsid w:val="00D9621E"/>
    <w:rsid w:val="00D9627E"/>
    <w:rsid w:val="00DA139D"/>
    <w:rsid w:val="00DB1BB1"/>
    <w:rsid w:val="00DB6854"/>
    <w:rsid w:val="00DC21E6"/>
    <w:rsid w:val="00DC699A"/>
    <w:rsid w:val="00DD0A84"/>
    <w:rsid w:val="00DD3840"/>
    <w:rsid w:val="00DD5E59"/>
    <w:rsid w:val="00DD6377"/>
    <w:rsid w:val="00DE6008"/>
    <w:rsid w:val="00DF02CB"/>
    <w:rsid w:val="00DF2B6C"/>
    <w:rsid w:val="00DF3658"/>
    <w:rsid w:val="00DF429B"/>
    <w:rsid w:val="00DF4D71"/>
    <w:rsid w:val="00DF5C22"/>
    <w:rsid w:val="00E22526"/>
    <w:rsid w:val="00E24137"/>
    <w:rsid w:val="00E3659B"/>
    <w:rsid w:val="00E372AF"/>
    <w:rsid w:val="00E4741D"/>
    <w:rsid w:val="00E503C2"/>
    <w:rsid w:val="00E531DA"/>
    <w:rsid w:val="00E53ECC"/>
    <w:rsid w:val="00E56162"/>
    <w:rsid w:val="00E625F2"/>
    <w:rsid w:val="00E715E9"/>
    <w:rsid w:val="00E71C08"/>
    <w:rsid w:val="00E81A89"/>
    <w:rsid w:val="00E85B60"/>
    <w:rsid w:val="00E873E5"/>
    <w:rsid w:val="00E938A7"/>
    <w:rsid w:val="00E93CF9"/>
    <w:rsid w:val="00E96AED"/>
    <w:rsid w:val="00EA46EF"/>
    <w:rsid w:val="00EA62EC"/>
    <w:rsid w:val="00EB3D78"/>
    <w:rsid w:val="00EC1029"/>
    <w:rsid w:val="00ED70B5"/>
    <w:rsid w:val="00EE32B4"/>
    <w:rsid w:val="00EE6844"/>
    <w:rsid w:val="00EE695B"/>
    <w:rsid w:val="00EE7267"/>
    <w:rsid w:val="00EE7D7F"/>
    <w:rsid w:val="00EE7E90"/>
    <w:rsid w:val="00EF349F"/>
    <w:rsid w:val="00EF470C"/>
    <w:rsid w:val="00EF6033"/>
    <w:rsid w:val="00EF732B"/>
    <w:rsid w:val="00F01A38"/>
    <w:rsid w:val="00F042C6"/>
    <w:rsid w:val="00F06478"/>
    <w:rsid w:val="00F07A4F"/>
    <w:rsid w:val="00F175DA"/>
    <w:rsid w:val="00F208FB"/>
    <w:rsid w:val="00F25166"/>
    <w:rsid w:val="00F3032A"/>
    <w:rsid w:val="00F32D57"/>
    <w:rsid w:val="00F3486A"/>
    <w:rsid w:val="00F45A42"/>
    <w:rsid w:val="00F47238"/>
    <w:rsid w:val="00F524A9"/>
    <w:rsid w:val="00F545C6"/>
    <w:rsid w:val="00F60539"/>
    <w:rsid w:val="00F6085E"/>
    <w:rsid w:val="00F60EF7"/>
    <w:rsid w:val="00F65B69"/>
    <w:rsid w:val="00F709D2"/>
    <w:rsid w:val="00F823C0"/>
    <w:rsid w:val="00F851E8"/>
    <w:rsid w:val="00F85294"/>
    <w:rsid w:val="00F903E2"/>
    <w:rsid w:val="00F97534"/>
    <w:rsid w:val="00FA0D25"/>
    <w:rsid w:val="00FA30B4"/>
    <w:rsid w:val="00FA76CE"/>
    <w:rsid w:val="00FA78C9"/>
    <w:rsid w:val="00FC1304"/>
    <w:rsid w:val="00FE1E19"/>
    <w:rsid w:val="00FE55A3"/>
    <w:rsid w:val="00FE627C"/>
    <w:rsid w:val="00FF05E8"/>
    <w:rsid w:val="00FF2D7D"/>
    <w:rsid w:val="00FF397C"/>
    <w:rsid w:val="00FF7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DA1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7C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7C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47C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7C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7C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7C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7C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7C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7C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3604FA"/>
    <w:pPr>
      <w:framePr w:hSpace="180" w:wrap="around" w:vAnchor="text" w:hAnchor="margin" w:y="248"/>
    </w:pPr>
    <w:rPr>
      <w:rFonts w:cs="Calibri"/>
      <w:b/>
      <w:bCs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3604FA"/>
    <w:rPr>
      <w:rFonts w:cs="Calibri"/>
      <w:b/>
      <w:bCs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147C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47C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147C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7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7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7C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7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7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7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147C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47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7C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B147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147C1"/>
    <w:rPr>
      <w:b/>
      <w:bCs/>
    </w:rPr>
  </w:style>
  <w:style w:type="character" w:styleId="Emphasis">
    <w:name w:val="Emphasis"/>
    <w:basedOn w:val="DefaultParagraphFont"/>
    <w:uiPriority w:val="20"/>
    <w:qFormat/>
    <w:rsid w:val="00B147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B147C1"/>
    <w:rPr>
      <w:szCs w:val="32"/>
    </w:rPr>
  </w:style>
  <w:style w:type="paragraph" w:styleId="ListParagraph">
    <w:name w:val="List Paragraph"/>
    <w:basedOn w:val="Normal"/>
    <w:qFormat/>
    <w:rsid w:val="00B147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47C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147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7C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7C1"/>
    <w:rPr>
      <w:b/>
      <w:i/>
      <w:sz w:val="24"/>
    </w:rPr>
  </w:style>
  <w:style w:type="character" w:styleId="SubtleEmphasis">
    <w:name w:val="Subtle Emphasis"/>
    <w:uiPriority w:val="19"/>
    <w:qFormat/>
    <w:rsid w:val="00B147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147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147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147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147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47C1"/>
    <w:pPr>
      <w:outlineLvl w:val="9"/>
    </w:pPr>
  </w:style>
  <w:style w:type="paragraph" w:customStyle="1" w:styleId="Default">
    <w:name w:val="Default"/>
    <w:rsid w:val="00975E6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3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58"/>
    <w:rPr>
      <w:rFonts w:ascii="Segoe UI" w:hAnsi="Segoe UI" w:cs="Segoe UI"/>
      <w:sz w:val="18"/>
      <w:szCs w:val="18"/>
    </w:rPr>
  </w:style>
  <w:style w:type="paragraph" w:styleId="FootnoteText">
    <w:name w:val="footnote text"/>
    <w:aliases w:val="fn,Footnote ak,Footnote ak Car"/>
    <w:basedOn w:val="Normal"/>
    <w:link w:val="FootnoteTextChar"/>
    <w:rsid w:val="000B0559"/>
    <w:rPr>
      <w:rFonts w:eastAsia="Times New Roman"/>
      <w:sz w:val="20"/>
      <w:szCs w:val="20"/>
      <w:lang w:eastAsia="en-US"/>
    </w:rPr>
  </w:style>
  <w:style w:type="character" w:customStyle="1" w:styleId="FootnoteTextChar">
    <w:name w:val="Footnote Text Char"/>
    <w:aliases w:val="fn Char,Footnote ak Char,Footnote ak Car Char"/>
    <w:basedOn w:val="DefaultParagraphFont"/>
    <w:link w:val="FootnoteText"/>
    <w:rsid w:val="000B0559"/>
    <w:rPr>
      <w:rFonts w:ascii="Times New Roman" w:eastAsia="Times New Roman" w:hAnsi="Times New Roman"/>
      <w:sz w:val="20"/>
      <w:szCs w:val="20"/>
      <w:lang w:eastAsia="en-US"/>
    </w:rPr>
  </w:style>
  <w:style w:type="character" w:styleId="FootnoteReference">
    <w:name w:val="footnote reference"/>
    <w:uiPriority w:val="99"/>
    <w:rsid w:val="000B0559"/>
    <w:rPr>
      <w:vertAlign w:val="superscript"/>
    </w:rPr>
  </w:style>
  <w:style w:type="character" w:styleId="Hyperlink">
    <w:name w:val="Hyperlink"/>
    <w:uiPriority w:val="99"/>
    <w:unhideWhenUsed/>
    <w:rsid w:val="000B055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4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67"/>
    <w:rPr>
      <w:b/>
      <w:bCs/>
      <w:sz w:val="20"/>
      <w:szCs w:val="20"/>
    </w:rPr>
  </w:style>
  <w:style w:type="character" w:customStyle="1" w:styleId="NoSpacingChar">
    <w:name w:val="No Spacing Char"/>
    <w:link w:val="NoSpacing"/>
    <w:uiPriority w:val="1"/>
    <w:locked/>
    <w:rsid w:val="00172965"/>
    <w:rPr>
      <w:rFonts w:ascii="Times New Roman" w:hAnsi="Times New Roman"/>
      <w:sz w:val="24"/>
      <w:szCs w:val="32"/>
    </w:rPr>
  </w:style>
  <w:style w:type="table" w:styleId="TableGrid">
    <w:name w:val="Table Grid"/>
    <w:basedOn w:val="TableNormal"/>
    <w:uiPriority w:val="59"/>
    <w:rsid w:val="003179CE"/>
    <w:rPr>
      <w:rFonts w:eastAsia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05683"/>
  </w:style>
  <w:style w:type="character" w:customStyle="1" w:styleId="highlight">
    <w:name w:val="highlight"/>
    <w:basedOn w:val="DefaultParagraphFont"/>
    <w:rsid w:val="00905683"/>
  </w:style>
  <w:style w:type="paragraph" w:customStyle="1" w:styleId="EndNoteBibliographyTitle">
    <w:name w:val="EndNote Bibliography Title"/>
    <w:basedOn w:val="Normal"/>
    <w:link w:val="EndNoteBibliographyTitleChar"/>
    <w:rsid w:val="002361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615D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615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615D"/>
    <w:rPr>
      <w:rFonts w:ascii="Times New Roman" w:hAnsi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D108B9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3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OCo13</b:Tag>
    <b:SourceType>JournalArticle</b:SourceType>
    <b:Guid>{8D2FE404-C479-43FE-B4AB-F0B3FED00143}</b:Guid>
    <b:Author>
      <b:Author>
        <b:NameList>
          <b:Person>
            <b:Last>O’Connell</b:Last>
            <b:First>Kathryn</b:First>
            <b:Middle>A., Stephen Poyer, Tsione Solomon, Erik Munroe, Edith Patouillard, Julius Njogu, Illah Evance, Kara Hanson, Tanya Shewchuk, and Catherine Goodman</b:Middle>
          </b:Person>
        </b:NameList>
      </b:Author>
    </b:Author>
    <b:Title>Methods for implementing a medicine outlet survey: lessons from the anti-malarial market</b:Title>
    <b:JournalName>Malaria journal</b:JournalName>
    <b:Year>2013</b:Year>
    <b:Pages>1</b:Pages>
    <b:Volume>12</b:Volume>
    <b:Issue>1</b:Issue>
    <b:RefOrder>13</b:RefOrder>
  </b:Source>
  <b:Source>
    <b:Tag>She</b:Tag>
    <b:SourceType>JournalArticle</b:SourceType>
    <b:Guid>{E34C7905-5120-47E1-BC3A-64F03355BC0F}</b:Guid>
    <b:Title>The ACTwatch project: methods to describe anti-malarial markets in seven countries</b:Title>
    <b:Author>
      <b:Author>
        <b:NameList>
          <b:Person>
            <b:Last>Shewchuk</b:Last>
            <b:First>Tanya,</b:First>
            <b:Middle>Kathryn A. O'Connell, Catherine Goodman, Kara Hanson, Steven Chapman, and Desmond Chavasse</b:Middle>
          </b:Person>
        </b:NameList>
      </b:Author>
    </b:Author>
    <b:Volume>10</b:Volume>
    <b:Issue>1</b:Issue>
    <b:JournalName>Malaria journal</b:JournalName>
    <b:Pages>1</b:Pages>
    <b:Year>2011</b:Year>
    <b:RefOrder>14</b:RefOrder>
  </b:Source>
  <b:Source>
    <b:Tag>Kat11</b:Tag>
    <b:SourceType>JournalArticle</b:SourceType>
    <b:Guid>{41D86832-2CDA-495D-8853-1C7A2F8F602D}</b:Guid>
    <b:Author>
      <b:Author>
        <b:NameList>
          <b:Person>
            <b:Last>O’Connell</b:Last>
            <b:First>K.,</b:First>
            <b:Middle>Gatakaa, H., Poyer, S., Njogu, J., Evance, I., Munroe, E., Solomon, T., Goodman, C., Hanson, K., Zinsou, C., Akulayi, L., Raharinjatovo, J., Arogundade, E., Buyungo, P., Mpasela, F.</b:Middle>
          </b:Person>
        </b:NameList>
      </b:Author>
    </b:Author>
    <b:Title>Got ACTs? Availability, price, market share and provider knowledge of anti-malarial medicines in public and private sector outlets in six malaria-endemic countries</b:Title>
    <b:JournalName>Malaria Journal</b:JournalName>
    <b:Year>2011</b:Year>
    <b:Pages>326</b:Pages>
    <b:Volume>10</b:Volume>
    <b:RefOrder>2</b:RefOrder>
  </b:Source>
  <b:Source>
    <b:Tag>Wor151</b:Tag>
    <b:SourceType>Report</b:SourceType>
    <b:Guid>{77A66E7B-9BA2-49AE-9D62-D69C734E443C}</b:Guid>
    <b:Title>Guidelines for the treatment of Malaria (3rd edition)</b:Title>
    <b:City>Geneva</b:City>
    <b:Year>2015</b:Year>
    <b:Publisher>World Health Organisation</b:Publisher>
    <b:Author>
      <b:Author>
        <b:Corporate>WHO</b:Corporate>
      </b:Author>
    </b:Author>
    <b:RefOrder>3</b:RefOrder>
  </b:Source>
  <b:Source>
    <b:Tag>UCL16</b:Tag>
    <b:SourceType>InternetSite</b:SourceType>
    <b:Guid>{7C21D01C-7E3B-4E77-9588-B073BD4A7745}</b:Guid>
    <b:Title>FAQ: Why is the Mann-Whitney significant when the medians are equal?</b:Title>
    <b:Author>
      <b:Author>
        <b:Corporate>UCLA: Statistical Consulting Group</b:Corporate>
      </b:Author>
    </b:Author>
    <b:InternetSiteTitle>UCLA Institute for Digital Research and Education </b:InternetSiteTitle>
    <b:YearAccessed>2016</b:YearAccessed>
    <b:MonthAccessed>07</b:MonthAccessed>
    <b:DayAccessed>25</b:DayAccessed>
    <b:URL>http://www.ats.ucla.edu/stat/mult_pkg/faq/general/mann-whitney.htm</b:URL>
    <b:RefOrder>15</b:RefOrder>
  </b:Source>
</b:Sources>
</file>

<file path=customXml/itemProps1.xml><?xml version="1.0" encoding="utf-8"?>
<ds:datastoreItem xmlns:ds="http://schemas.openxmlformats.org/officeDocument/2006/customXml" ds:itemID="{131B03E2-2E56-41A6-A082-7E50DAC32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uanchaud</dc:creator>
  <cp:keywords/>
  <dc:description/>
  <cp:lastModifiedBy>0011692</cp:lastModifiedBy>
  <cp:revision>6</cp:revision>
  <cp:lastPrinted>2017-02-22T02:10:00Z</cp:lastPrinted>
  <dcterms:created xsi:type="dcterms:W3CDTF">2017-02-23T09:43:00Z</dcterms:created>
  <dcterms:modified xsi:type="dcterms:W3CDTF">2017-04-1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c1c703-4fcc-3174-a8b0-806a477ebe3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laria-journal</vt:lpwstr>
  </property>
  <property fmtid="{D5CDD505-2E9C-101B-9397-08002B2CF9AE}" pid="17" name="Mendeley Recent Style Name 6_1">
    <vt:lpwstr>Malaria Journal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malaria-journal</vt:lpwstr>
  </property>
</Properties>
</file>